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lang w:val="en-US"/>
        </w:rPr>
        <w:t>Additional file 9: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E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HIKRPMNAFMVWAQAARRVMSKQYPHLQNSELSKSLGKLWKNLKDSDKKPFMEFAEKLRMTHKQEHPDYKYQP-RRKKA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E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ARRKLADQYPHLHNAELSKTLGKLWKMLKDAEKKPFIEEAERLRLKHKREHPDYKYQP-R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E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VRRKLADQYPHLHNAELSKTLGKLWKLLNDSEKKPFIEEAERLRIKHKREHPDYKYQP-RK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AQAARRKLADQYPHLHNAELSKTLGRLWRMLSEEEKKPFMDEAERLRLQHKKDHPDYKYQP-R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8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ARRKLADQYPHLHNAELSKTLGKLWRLLSESEKRPFVEEAERLRVQHKKDHPDYKYQP-RRRK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9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ARRKLADQYPHLHNAELSKTLGKLWRLLNESEKRPFVEEAERLRVQHKKDHPDYKYQP-RRRK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0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ARRKLADQYPHLHNAELSKTLGKLWRLLNESDKRPFIEEAERLRMQHKKDHPDYKYQP-RRRKN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E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RPMNAFMVWAQAARRKLADQYPHLHNAELSKTLGKLWRLLSETEKKPFVDEAERLRIKHKKDHPDYKYQP-RRRK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RIKRPMNAFMVWAQAARRKLAERHPYLHNAELSKTLGKVWKQLSEPDKRPFVEEAERLRQQHRREHPEYKYRP-KRRK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6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HVKRPMNAFMVWAQSARRKLADQYPDLHNAELSKTLGKLWRMLSETDKHPYIKESERLRMIHKKQHPEYKYRP-KKRK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5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VKRPMNSFMVWAQTARKKLAEKYPHLHNAHLSKMLGKLWKMLSPEEKQPYVEEAARLDKRHKDEHPEYKYRP-RRR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5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VKRPMNSFMVWAQTARKKLAEKYPHLHNAHLSKMLGKLWKMLSPDEKQPYVLEASRLDKLHKDEHPEYKYRP-RRR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E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KVKRPMNSFMVWAQSARRKLAEQYPHVHNAELSKMLGKLWRMLSAAEKQPYVDEAARLDKRHKEDHPDYKYRT-RRRQ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4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YHVKRPMNAFMVWSQIERKKLADQHPDLHNSELSKMLGHLWRMLSEDEKRPFVEKAEKLRAQHMEEHPGYKYRP-RRRQ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Emu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SSIERKKLAEREPRLHNTELSKRLGQMWKCMTEEDKKPFRLEAEKLKTKLLEEHPDYKYRP-RRKKF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quSoxF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RIKRPMNAFMVWSSLERKKLAEKEPNLHNTELSKRLGQMWKEMTEEDKTPYRQEATRLKDKLMEDHPEYKYKP-RRRKD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7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IRRPMNAFMVWAKDERKRLAVQNPDLHNAELSKMLGKSWKALTLSQKRPYVDEAERLRLQHMQDYPNYKYRP-R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7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IRRPMNAFMVWAKDERKRLAQQNPDLHNAELSKMLGKSWKALTLAEKRPFVEEAERLRVQHMQDHPNYKYRP-RRR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8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IRRPMNAFMVWAKDERKRLAQQNPDLHNAVLSKMLGKAWKELNAAEKRPFVEEAERLRVQHLRDHPNYKYRP-R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F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RIRRPMNAFMVWAKIERKKLADENPDLHNADLSKMLGKKWRSLTPQDRRPYVEEAERLRVIHMTEHPNYKYRP-RRR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F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RRPMNAFMCWAKTERKRMAAAFPDHHNAELSKMLGKKWKEMSNEDKRPYITEAEKLRMKHMQ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F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IKRPMNAFMVWAQVERRRLADANPELHNAELSKILGQAWRALNGLQKRPFVEEAERLRQQHIKDHPDYKYRP-RRRK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F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RIKRPMNAFMVWAQVERRRLADANPELHNAELSKMLGLTWRALNSTQKRPFVDEAERLRLQHMQDYPNYKYRP-RRRK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8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IHIKRPMNAFMCWAQIARRRLADERPELRNTDLSKILGRMWKELGDEQKRPYIKKAEKLRLQHKSQYPNYKYRP-KRKR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IRRPLNCFMVFSHLERKRVAEEHPELHNADLSKILGKRWKTLSPSEKQPYIEEAERIRQLHTEIYPDYKYQP-RRKN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QIERKKMAESYPDMHNAEISRRLGKQWKMLTDDDRRPYVIRSEKLREEHMRRHPDYKYRP-KK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4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QIERKKMADIYPDMHNAEISRRLGKRWKLLSDADRRPFVIRSEKLREEHMRRYPDYKYRP-KK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quSoxXC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HIKRPMNAFMVWAQLERRKMTTEFPDMHNAEISRRLGKLWRLLSDREKQPYIEESERLRIQHMKQYPDYKYRP-RKKGG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Emu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AQLERRKMTLEYPDMHNAEISRRLGKLWRLLTDAEKQPYVDESERLRVMHMKQYPDYKYRP-RKRD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C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HVKRPMNAFMVWSQIERRKMAEEHPDMHNAEISKRLGKRWKLLSESEKRPFVEESERLRIRHMQAYPDYKYRP-RK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C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HVKRPMNAFMVWSQIERRKMAEEHPDMHNAEISKRLGKRWKLLSESEKRPFVEESERLRIRHMQAYPDYKYRP-RK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SQIQRAKIVKEQPNKHNAAISKQLGSEWKMLSDEARMPYIHESQRLKRIHKQQYPDYKYRP-RKRG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1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SQIQRAKIVEEQPNKHNAAISKQLGSEWKMLSDEARMPYIHESQRLKRIHKQQYPDYKYRP-RKRG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4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QIERRKIMEQSPDMHNAEISKRLGKRWKLLKDSDKIPFIREAERLRLKHMADYPDYKYRP-RKKV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KIERRKIMEQSPDMHNAEISKRLGKRWKMLKDSEKIPFIREAERLRLKHMADYPDYKYRP-RK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QHERRKIMDQWPDMHNAEISKRLGRRWQLLQDSEKIPFVREAERLRLKHMADYPDYKYRP-RKKS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C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YIKRPMNAFMIWSQIERRKIMEKTPELHNAEISRNLGRIWREQADSIKRPFLIEAERLRLQHMCDYPDYKYKP-KK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C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QMERRKICERTPDLHNAEISKELGRRWQLLSKDDKQPYIIEAEKLRKLHMIEYPNYKYRP-QKKQ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elSoxC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IKRPMNAFMVWSQMERRKICEHQPDMHNAEISKQLGSRWRSLTDEEKAPFVAEAERLRVCHMQEYPDYKYKP-RK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5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IKRPMNAFMVWAKDERRKILQAFPDMHNSNISKILGSRWKAMTNLEKQPYYEEQARLSKQHLEKYPDYKYK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6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IKRPMNAFMVWAKDERRKILQAFPDMHNSNISKILGSRWKSMSNQEKQPYYEEQARLSKIHLEKYPNYKYK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3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HIKRPMNAFMVWAKDERRKILQAFPDMHNSSISKILGSRWKSMTNQEKQPYYEEQARLSRQHLEKYPDYKYK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D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IKRPMNAFMVWAKDERRRILQAFPDMHNSNISKILGAKWKEMSSNEKRPFYDEQTRLNKLHLEKYPDYKYK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elSoxD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IKRPMNAFMVWARDERRKILKAYPDMHNSNISKILGSRWKGMSNSEKQPYYEEQSRLSKLHMEQHPDYRYR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D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IKRPMNAFMVWAKDERRKILKACPDMHNSNISKILGARWKAMSNADKQPYYEEQSRLSKLHMEQHPDYRYRP-RPKRT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J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HIKRPMNAFMVWSRTERRKLALKYPNMLNCEISKLLGAEWSRLSEEEKRPFVTEAKRLRTIHNQKYPDYSYKPRRRKS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RTERRKLALKYPNMLNCEISKLLGAEWSRMGEEEKSPYIQESKRLRTIHSQKYPDYSYKPRRRKR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RVKRPMNAFMVWSRGQRRKMAQDNPKMHNSEISKRLGAEWKTLSDSDKRPFIDEAKRLRALHMKEH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N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GQRRKMASDNPKMHNSEISKRLGAQWKDLSESEKRPFIDEAKRLRAVHMKEH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GQRRKMAQENPKMHNSEISKRLGAEWKVMSEAEKRPFIDEAKRLRALHMKEH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el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GQRKKMALENPKMHNSEISKRLGTEWKMLSEQEKRPFIDEAKRLRAIHMKEH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GQRRKMALENPKMHNSEISKRLGADWKLLTDAEKRPFIDEAKRLRAVHMKEY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ry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IVWSRDQRRKMALENPRMRNSEISKQLGYQWKMLTEAEKWPFFQEAQKLQAMHREKYPNYKYRP-RR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Ppi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SRGQRRKMAQENPKMHNSEISKRLGLDWKMLTEDEKKPFIEEAKRLRALHMKEFPDYKYRP-RR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5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KVKRPMNAFMVWSSAQRRQMAQQNPKMHNSEISKRLGAQWKLLDEDEKRPFVEEAKRLRARHLRDYPDYKYRP-RR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GQRRKMAQENPKMHNSEISKRLGAEWKLLSETEKRPFIDEAKRLRALHMKEHPDYKYRP-RRKT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14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KRPMNAFMVWSRGQRRKMAQENPKMHNSEISKRLGAEWKLLSEAEKRPYIDEAKRLRAQ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21b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HIKRPMNAFMVWSRLQRRKIAQDNPKMHNSEISKRLGAEWKLLTEEEKRPFIDEAKRLRAM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Sox21a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KRPMNAFMVWSRGQRRKMAQDNPKMHNSEISKRLGAEWKLLTEGQKRPFIDEAKRLRAL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DmeSoxdic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RLQRRQIAKDNPKMHNSEISKRLGAEWKLLAESEKRPFIDEAKRLRAL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2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RAQRRKMAQENPKMHNSEISKRLGAEWKLLTESEKRPFIDEAKRLRAM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SoxB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VKRPMNAFMVWSRGQRRKMAQENPKMHNSEISKRLGASWKLLNECEKRPFIDEAKRLRAL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elSoxB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RGQRRKMAQDNPKMHNSEISKRLGAEWKQLSEQEKRPFIDEAKRLRALHMKEHPD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ERRRRMAQENPKMHNSEISKRLGAEWKQLSDPEKRPYVDEAKRLRAVHMKDHPDYKYRP-RRKS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VKRPMNAFMVWSRERRRKMAQDNPKMHNSEISKRLGSEWKLLSEQEKRPYIDEARRLRAVHMKEHPDYKYRP-RRKS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Ba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AFMVWSRGKRKQYAAINPRMHNSEISKRLGAEWKMLSQDEKEPFVAEAKRLQAIHIQEHPDYKYKPK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B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VKRPMNAFMVWSRGKRKHYASINPRMHNSEISKRLGAEWKMLTAEEKEPFIAEAKRLQALHIQEHPDYKYKPK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10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HVKRPMNAFMVWSRGKRRQMAQDNPRMHNSEISKRLGAEWKCLTQQEKQPFIDEAKRLRAVHIQEHPDYKYKPKRRKQ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0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VKRPMNAFMVWSRGKRRQMAQEHPRMHNSEISKRLGAQWKVLTPEEKQPFIDEAKRLRAVHIQEHPDYKYKPK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RIKRPMNSFMVWSREKRRKLAQENPKMHNSEISKRLGAEWKVLTEEEKAPFVYEAKRLRAEHMKTHPDYKYRP-RRKN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VKRPMNSFMVWSREKRRRLAHENPKMHNSEISKRLGAEWKVLTEDEKAPFVFEAKRLRAEHMKSHPDYKYRP-RRKLD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HVKRPMNAFMVWSREERRKIAQENPKMHNSEISKRLGSEWKQLADDDKKPFVEEAKKLRAQHMKEHPDYKYRP-RRM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IKRPMNSFMVWSRMERKRISEENPKLHNSEISKRLGASWKMLSEEERKPFAEEAKRLRQIHIQEHPEYK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IKRPMNSFMVWSRMERKRISEANPKMHNSEISKQLGTSWKMLSEEDRAPYAEEAKRLRDLHMSEYPDYKYRP-K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KRPMNAYMVWSRKERRRIAEECPRMLNSEISKRLGLEWNSLTLDEKQPYVEEAKRLRELHKKDHPDYKYQP-K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quSoxB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VKRPMNAFMVWSRKMRKKIADENPKMHNSEISKRLGTQWKALSEEDKRPFIDEAKRLREAHMKKHPNYKYKP-K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EmuSox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-----------VWSRKMRKKIADENPKMHNSEISKRLGAQWKALSDEEKRPYIEEAKRLREAHMKKHPNYKYKP-KRK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quSoxB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KRPMNAFMVWSKERRKELAQENPRMHNSELSKKLGAEWKALSDTNKHRYIEEAKKIREQHMAEFPHYRYRP-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3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REKRKKMSQINPRMHNSEISKILGAEWKRMTEQEKGPYIEEAKRLQTQHSIEYPNYKYKPR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MNAFMVWSREKRRKMAQINPRMHNSEISKILGSEWKRMGESEKGPYVLEAKRLQTQHSIEYPNYKYKPRRRKA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4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KIKRPMNPFMIFGCEKRRKLAQVHPRMHNSEISKILGAEWKRMSDYEKAPYIQEAKRLKEQHSIEYPNYKFKANRRKP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Bb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KIKRPMNPFMIFGCEKRRKLAQVHPRMHNSEISKILGAEWKRMSDYEKSPYIQEAKRLKEQHSIEYPNYKFKANRRKP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HVKRPMNAFMVWSKERRRIKSQECPRMHNSEISKILGCEWKATKDELKQPYIEKAKELQAQHSRENPGYKYKPRRRKP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AmiSoxBb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KRPMNAFMVWSKEKRRTMSQKNPKMHNSEISKILGAQWKKMPDEEKAKYIEEAKRLQQEHSQKHPDYKYKPRRRKQ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elSoxJ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KIRKSNDYIKVWSQQRRQQIAATGQKFHNSDISKMLGAEWRKMEEHEKVPFVERAKQLREEHFNAHPDYVYRP-RRRK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A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HIKRPMNAFMIWSSKKRRQLAAENPKLHNSQISKMLGTEWRKLTVEEKQKFFAEAKLLNELHMIEHPDYKYRP-RRRV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4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VKRPMNCFMVWSREKRCQILQENPGINNARLSKLLGMAWKKLSVEEKEPYIEKAKHLTEMHKEKHPDYKYQPKRRKS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Sox30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HVKRPMNAFMVWARIHRPALAKANPAANNAEISVQLGLEWNKLSEEQKKPYYDEAQKIKEKHREEFPGWVYQP-RPGK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5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KRPLNSFMVWAKEKRRAMNRENPKMRNAEISKILGDEWRKMPESEKLPYTEEALRLRRQHKVDHPNYRYKP-RRKH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6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TAKRPMNSFLLWAKSVRKIYASENPNLSNTEISRLLGKIWKEMSEVEKLPFIQSAKCLRTKFIQDYPNYHYFL-KKKKF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7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TAKRPMNSFLLWAKSVRKNFSNDNPNLTNTEISRVLGKVWKEMSEVEKLPFIQSAKCLRTKFLNDYPNYQYLC-KKRKF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8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NKKRSISSFSIWAETARKVFSQENPNKSRKEISKHLGIVWKNMSHNEKIPYVEKAKSLQKDYFMHHPNNHFLI-LERLN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9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EKIKRPMSSFLLWAKVTRKNYLKKNPHMHNSEVSKLLGYTWNQMSAIEKLPFTTQAKNLRTVHMTNHPKYCYST-KKYKH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1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VKRPMSSFLLWARIKRKNYSKKNPKMLNSEISKLLGYTWNKMSAIEKLPFTTQAKNLRTAYMTNHPKYSTKK-CEHN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SoxF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HVKRPMNSFMIWAKVMRRKFAEENPKLHNAEISKLLGKAWNELTTKDKRPFVEKAERLRIRHMKEHPNYRYTP-KRRG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heSox15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IKRPMNAFMLWSKLRRREISKNDPTIHNAQISKLLGEEWKVLSTEDKQPFLRESQKLMAKHKKEHPNYRYKP-RKNK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Sox12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SVKRPMNAFMLWAKDRRRFLMENNPTLHNADISKILGSEWRDMPDEKKNPFWKEAHILMVQHKFDHPEYHYKP-RRQR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inCic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RRPMNAFMIFSKMHRGLVHQRHPNQDNRTVSKILGEWWYALPSTEKQKYHNLAFQVKEAHFKAHPDWKWCS-KERKR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Cic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IRRPMNAFMIFSKRHRALVHQRHPNQDNRTVSKILGEWWYALGPKEKQKYHDLAFQVKEAHFKAHPDWKWCN-KDRK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Cic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KIRRPMNAFMIFSKKHRKMVHKKHPNQDNRTVSKILGEWWYALKPEQKAQYHELASSVKDAHFKLHPEWKWCS-KDRR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Hma8806112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HVRRPMNAFMIFSKKHRKDVHKRNPNQDNRTVSKILGEMWYNSSQDEQLKYKRLADDVKNAHYKNNPDWKWTT-KDKL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Tcf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TIKKPLNAFMLYMKEMRAKVIAECTLKESAAINQILGRRWHALSREEQAKYYELARKERQLHMQLYPGWSARD-NYGK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Tcf3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KPLNAFMLYMKEMRAKVVAECTLKESAAINQILGRKWHNLSREEQAKYYELARKERQLHSQLYPTWSARD-NYGK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Tcf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HVKKPLNAFMLYMKEQRPKIAAEFTLKESAAINQILGKRWHALEKTEQAKYYEMARKERAIHMQLYPGWSARD-NYAQI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veTcf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HIKKPLNAFMLYMKDMRPKVVAECTLKESAAINQILGKKWHALDRSEQAKYYEMARKERALHLQLYPGWSARD-NYAQQ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NcrMATA1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KIPRPPNAYILYRKDHHREIREQNPGLHNNEISVIVGNMWRDEQPHIREKYFNMSNEIKTRLLLENPDYRYNP-RRSQD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SceIXRI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GPKRPSSAYFLFSMSIRNELLQQFPEAKVPELSKLASARWKELTDDQKKPFYEEFRTNWEKYRVVRDAYEKTL-PPKRP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SceMTHMG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GPKRPTSAYFLYLQDHRSQFVKENPTLRPAEISKIAGEKWQNLEADIKEKYISERKKLYSEYQKAKKEFDEKL-PPKKP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Hma9449115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KKKQTMTAYLFFCKRYRPKIVARNPKLTFTQMSKLLSHMWRNASEHEKNTFRLKLKHHRTKVNAIVEKNLIEK-MKIVK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Mbr6032738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KPKNAQSAYMFFSQKVRPQFSKDNPDKKMTDVSKLIGAAWREMSDAAKKPYEEMARRDKQRYQHQMATYVPPP-TRELG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GdoHMG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PPSAFFLFCSEHRPKIKNDHPGLSIGDTAKKLGEMWSEQSAKDKQPYEQKAAKLKEKYEKDIAAYRAKS-KSDAG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HMG2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PPSAFFLFCSEHRPKIKSEHPGLSIGDTAKKLGEMWSEQSAKDKQPYEQKAAKLKEKYEKDIAAYRAKG-KSEAG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SAHMG1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PPSAFFLFCSEYRPKIKGEHPGLSIGDVAKKLGEMWNNTAADDKQPYEKKAAKLKEKYEKDIAAYRAKG-KPDAA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OmyHMGT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PSSAFFIFCADFRPQVKGETPGLSIGDVAKKLGEKWNNLTAEDKVPYEKKASRLKEKYEKDITAYRNKG-KVPV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HMG  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SLSAFFWFCNDERNKVKALNPEFGVGDIAKELGRKWSDVDPEVKQKYESMAERDKARYEREMTEYKTSG-KIAMS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Hma133214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PKRPMSAFMLYMNEVREKIKADNPGIAFTDIAKKGGEQWKTLTDKTKWENMAKEAKNKYTIDFAAYSKTIKD-GGAAI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CteHMG1b  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PKRPLSAYMLWLNSARESIKRENPDFKVTEVAKKGGELWRGLKD--KSEWEAKAATAKQNYIRALQEYERNG-GGGDD</w:t>
      </w:r>
    </w:p>
    <w:p>
      <w:pPr>
        <w:pStyle w:val="Textebru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&gt;DmeHMGd  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KPKRPLSAYMLWLNSARESIKRENPGIKVTEVAKRGGELWRAMKD--KSEWEAKAAKAKDDYDRAVKEF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9:19:00Z</dcterms:created>
  <dc:creator>Michael</dc:creator>
  <dc:description/>
  <dc:language>en-US</dc:language>
  <cp:lastModifiedBy>Michael</cp:lastModifiedBy>
  <dcterms:modified xsi:type="dcterms:W3CDTF">2011-04-29T19:20:00Z</dcterms:modified>
  <cp:revision>1</cp:revision>
  <dc:subject/>
  <dc:title>Additional file 9:</dc:title>
</cp:coreProperties>
</file>